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583"/>
        <w:gridCol w:w="2610"/>
      </w:tblGrid>
      <w:tr w:rsidR="00442285" w:rsidRPr="00D713FD" w14:paraId="333FDA1F" w14:textId="77777777" w:rsidTr="0022185B">
        <w:trPr>
          <w:trHeight w:val="293"/>
        </w:trPr>
        <w:tc>
          <w:tcPr>
            <w:tcW w:w="5952" w:type="dxa"/>
            <w:gridSpan w:val="2"/>
            <w:tcBorders>
              <w:bottom w:val="single" w:sz="4" w:space="0" w:color="auto"/>
            </w:tcBorders>
          </w:tcPr>
          <w:p w14:paraId="2C4E6888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  <w:p w14:paraId="570CE280" w14:textId="16AFD1FE" w:rsidR="00442285" w:rsidRPr="00D713FD" w:rsidRDefault="00D713FD" w:rsidP="0022185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13FD">
              <w:rPr>
                <w:rFonts w:ascii="Times New Roman" w:hAnsi="Times New Roman" w:cs="Times New Roman"/>
                <w:b/>
                <w:lang w:val="en-US"/>
              </w:rPr>
              <w:t>Online Resource 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45A3213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2285" w:rsidRPr="00D713FD" w14:paraId="200C0437" w14:textId="77777777" w:rsidTr="0022185B">
        <w:trPr>
          <w:trHeight w:val="293"/>
        </w:trPr>
        <w:tc>
          <w:tcPr>
            <w:tcW w:w="5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9F9B39" w14:textId="7217B864" w:rsidR="00442285" w:rsidRPr="00D713FD" w:rsidRDefault="00442285" w:rsidP="00D713F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13FD">
              <w:rPr>
                <w:rFonts w:ascii="Times New Roman" w:hAnsi="Times New Roman" w:cs="Times New Roman"/>
                <w:i/>
                <w:lang w:val="en-US"/>
              </w:rPr>
              <w:t>Content: based on the Dutch guideline</w:t>
            </w:r>
            <w:r w:rsidR="001D410A" w:rsidRPr="00D713FD">
              <w:rPr>
                <w:rFonts w:ascii="Times New Roman" w:hAnsi="Times New Roman" w:cs="Times New Roman"/>
                <w:i/>
                <w:lang w:val="en-US"/>
              </w:rPr>
              <w:t xml:space="preserve"> of general practitioners</w:t>
            </w:r>
            <w:r w:rsidRPr="00D713FD">
              <w:rPr>
                <w:rFonts w:ascii="Times New Roman" w:hAnsi="Times New Roman" w:cs="Times New Roman"/>
                <w:i/>
                <w:lang w:val="en-US"/>
              </w:rPr>
              <w:t xml:space="preserve"> on preconception care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D12A9E2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2285" w:rsidRPr="00D713FD" w14:paraId="5349B165" w14:textId="77777777" w:rsidTr="0022185B">
        <w:trPr>
          <w:trHeight w:val="293"/>
        </w:trPr>
        <w:tc>
          <w:tcPr>
            <w:tcW w:w="3369" w:type="dxa"/>
            <w:tcBorders>
              <w:top w:val="single" w:sz="4" w:space="0" w:color="auto"/>
            </w:tcBorders>
          </w:tcPr>
          <w:p w14:paraId="080A85E7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13FD">
              <w:rPr>
                <w:rFonts w:ascii="Times New Roman" w:hAnsi="Times New Roman" w:cs="Times New Roman"/>
                <w:b/>
                <w:lang w:val="en-US"/>
              </w:rPr>
              <w:t>Domain</w:t>
            </w:r>
          </w:p>
        </w:tc>
        <w:tc>
          <w:tcPr>
            <w:tcW w:w="5193" w:type="dxa"/>
            <w:gridSpan w:val="2"/>
            <w:tcBorders>
              <w:top w:val="single" w:sz="4" w:space="0" w:color="auto"/>
            </w:tcBorders>
          </w:tcPr>
          <w:p w14:paraId="16BFB32E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13FD">
              <w:rPr>
                <w:rFonts w:ascii="Times New Roman" w:hAnsi="Times New Roman" w:cs="Times New Roman"/>
                <w:b/>
                <w:lang w:val="en-US"/>
              </w:rPr>
              <w:t>Questions</w:t>
            </w:r>
          </w:p>
        </w:tc>
      </w:tr>
      <w:tr w:rsidR="00442285" w:rsidRPr="00D713FD" w14:paraId="5643635B" w14:textId="77777777" w:rsidTr="0022185B">
        <w:trPr>
          <w:trHeight w:val="293"/>
        </w:trPr>
        <w:tc>
          <w:tcPr>
            <w:tcW w:w="3369" w:type="dxa"/>
          </w:tcPr>
          <w:p w14:paraId="4D2746AF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Preconception care in general</w:t>
            </w:r>
          </w:p>
        </w:tc>
        <w:tc>
          <w:tcPr>
            <w:tcW w:w="5193" w:type="dxa"/>
            <w:gridSpan w:val="2"/>
          </w:tcPr>
          <w:p w14:paraId="76CF7CFD" w14:textId="77777777" w:rsidR="00442285" w:rsidRPr="00D713FD" w:rsidRDefault="00442285" w:rsidP="0022185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What do you think about the current organization of PCC? Is it adequate for you to perform your task as a preconception caregiver? Do you encounter any problems and what would help to overcome these problems? </w:t>
            </w:r>
          </w:p>
          <w:p w14:paraId="10FAF8D0" w14:textId="77777777" w:rsidR="00442285" w:rsidRPr="00D713FD" w:rsidRDefault="00442285" w:rsidP="0022185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How valuable is PCC? Do you subscribe the goals of PCC and do they motivate you to do your job as a preconception caregiver?</w:t>
            </w:r>
          </w:p>
          <w:p w14:paraId="072803A1" w14:textId="77777777" w:rsidR="00442285" w:rsidRPr="00D713FD" w:rsidRDefault="00442285" w:rsidP="0022185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How effective do you think PCC is? Do you think the goals of PCC are attainable?</w:t>
            </w:r>
          </w:p>
          <w:p w14:paraId="251FF694" w14:textId="77777777" w:rsidR="00442285" w:rsidRPr="00D713FD" w:rsidRDefault="00442285" w:rsidP="0022185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Do you feel sufficiently recognized and valued in your work as a preconception caregiver both by your patients and your peers?</w:t>
            </w:r>
          </w:p>
        </w:tc>
      </w:tr>
      <w:tr w:rsidR="00442285" w:rsidRPr="00D713FD" w14:paraId="151FCBAC" w14:textId="77777777" w:rsidTr="0022185B">
        <w:trPr>
          <w:trHeight w:val="293"/>
        </w:trPr>
        <w:tc>
          <w:tcPr>
            <w:tcW w:w="3369" w:type="dxa"/>
          </w:tcPr>
          <w:p w14:paraId="724780DC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Medical and obstetric history</w:t>
            </w:r>
          </w:p>
        </w:tc>
        <w:tc>
          <w:tcPr>
            <w:tcW w:w="5193" w:type="dxa"/>
            <w:gridSpan w:val="2"/>
          </w:tcPr>
          <w:p w14:paraId="3C2759DB" w14:textId="77777777" w:rsidR="00442285" w:rsidRPr="00D713FD" w:rsidRDefault="00442285" w:rsidP="002218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In what way and with what aim do you ask the future parents about their medical and obstetric history? (Informative, directive (paternalistic), deliberative, shared decision making</w:t>
            </w:r>
            <w:r w:rsidRPr="00D713F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D713F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manuel&lt;/Author&gt;&lt;Year&gt;1992&lt;/Year&gt;&lt;RecNum&gt;253&lt;/RecNum&gt;&lt;DisplayText&gt;&lt;style face="superscript"&gt;23&lt;/style&gt;&lt;/DisplayText&gt;&lt;record&gt;&lt;rec-number&gt;253&lt;/rec-number&gt;&lt;foreign-keys&gt;&lt;key app="EN" db-id="s5wvwfpfsaptduezavnvwwac9tre520ewtez" timestamp="1423228218"&gt;253&lt;/key&gt;&lt;/foreign-keys&gt;&lt;ref-type name="Journal Article"&gt;17&lt;/ref-type&gt;&lt;contributors&gt;&lt;authors&gt;&lt;author&gt;Emanuel, Ezekiel J.&lt;/author&gt;&lt;author&gt;Emanuel, Linda L.&lt;/author&gt;&lt;/authors&gt;&lt;/contributors&gt;&lt;titles&gt;&lt;title&gt;Four models of the physician-patient relationship&lt;/title&gt;&lt;secondary-title&gt;Jama&lt;/secondary-title&gt;&lt;/titles&gt;&lt;periodical&gt;&lt;full-title&gt;Jama&lt;/full-title&gt;&lt;/periodical&gt;&lt;pages&gt;2221-2226&lt;/pages&gt;&lt;volume&gt;267&lt;/volume&gt;&lt;number&gt;16&lt;/number&gt;&lt;dates&gt;&lt;year&gt;1992&lt;/year&gt;&lt;/dates&gt;&lt;isbn&gt;0098-7484&lt;/isbn&gt;&lt;urls&gt;&lt;/urls&gt;&lt;/record&gt;&lt;/Cite&gt;&lt;/EndNote&gt;</w:instrText>
            </w:r>
            <w:r w:rsidRPr="00D713F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D713FD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3</w:t>
            </w:r>
            <w:r w:rsidRPr="00D713F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D713F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CAEE99E" w14:textId="77777777" w:rsidR="00442285" w:rsidRPr="00D713FD" w:rsidRDefault="00442285" w:rsidP="002218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What problems have you encountered when asking about the medical and obstetric history and how did you try to solve them?</w:t>
            </w:r>
          </w:p>
          <w:p w14:paraId="6D45420A" w14:textId="77777777" w:rsidR="00442285" w:rsidRPr="00D713FD" w:rsidRDefault="00442285" w:rsidP="002218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Can you give an example of such a problem? (And how were you able to solve the problem)</w:t>
            </w:r>
          </w:p>
          <w:p w14:paraId="15036C33" w14:textId="77777777" w:rsidR="00442285" w:rsidRPr="00D713FD" w:rsidRDefault="00442285" w:rsidP="002218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Do you encounter situations in which you </w:t>
            </w:r>
            <w:r w:rsidRPr="00D713FD">
              <w:rPr>
                <w:rFonts w:ascii="Times New Roman" w:hAnsi="Times New Roman" w:cs="Times New Roman"/>
                <w:lang w:val="en-US"/>
              </w:rPr>
              <w:lastRenderedPageBreak/>
              <w:t xml:space="preserve">think pregnancy should be postponed or discouraged because of the medical or obstetric history? Can this lead to a tension between your personal convictions and professional responsibility? (E.g. Personally I would advice against it however as a professional I feel obliged to advise and counsel)  </w:t>
            </w:r>
          </w:p>
          <w:p w14:paraId="3F5AB007" w14:textId="77777777" w:rsidR="00442285" w:rsidRPr="00D713FD" w:rsidRDefault="00442285" w:rsidP="002218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Do you think the current organization of PCC is adequate to help you solve these problems? What kind of adjustments to PCC would ameliorate your capability to deal with these problems? </w:t>
            </w:r>
          </w:p>
        </w:tc>
      </w:tr>
      <w:tr w:rsidR="00442285" w:rsidRPr="00D713FD" w14:paraId="280134AF" w14:textId="77777777" w:rsidTr="0022185B">
        <w:trPr>
          <w:trHeight w:val="280"/>
        </w:trPr>
        <w:tc>
          <w:tcPr>
            <w:tcW w:w="3369" w:type="dxa"/>
          </w:tcPr>
          <w:p w14:paraId="7FD531C3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lastRenderedPageBreak/>
              <w:t xml:space="preserve">Genetic disorders </w:t>
            </w:r>
          </w:p>
        </w:tc>
        <w:tc>
          <w:tcPr>
            <w:tcW w:w="5193" w:type="dxa"/>
            <w:gridSpan w:val="2"/>
          </w:tcPr>
          <w:p w14:paraId="30E31375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How and with what aim do you ask the future parents about genetic disorders?</w:t>
            </w:r>
          </w:p>
          <w:p w14:paraId="126E2EAC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Does the difficulty of the subject matter change your role as a caregiver? (E.g. from informative to directive?)</w:t>
            </w:r>
          </w:p>
        </w:tc>
      </w:tr>
      <w:tr w:rsidR="00442285" w:rsidRPr="00D713FD" w14:paraId="6EED70C7" w14:textId="77777777" w:rsidTr="0022185B">
        <w:trPr>
          <w:trHeight w:val="293"/>
        </w:trPr>
        <w:tc>
          <w:tcPr>
            <w:tcW w:w="3369" w:type="dxa"/>
          </w:tcPr>
          <w:p w14:paraId="514ED9E4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Exposures at work</w:t>
            </w:r>
          </w:p>
        </w:tc>
        <w:tc>
          <w:tcPr>
            <w:tcW w:w="5193" w:type="dxa"/>
            <w:gridSpan w:val="2"/>
          </w:tcPr>
          <w:p w14:paraId="5909E222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How and with what aim do you ask the future parents about their working conditions?</w:t>
            </w:r>
          </w:p>
          <w:p w14:paraId="6B35182D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How do you deal with the fact that working conditions can be hard to change, even if it is better for the health of the future parents and child?</w:t>
            </w:r>
          </w:p>
        </w:tc>
      </w:tr>
      <w:tr w:rsidR="00442285" w:rsidRPr="00D713FD" w14:paraId="76C6BD4D" w14:textId="77777777" w:rsidTr="0022185B">
        <w:trPr>
          <w:trHeight w:val="293"/>
        </w:trPr>
        <w:tc>
          <w:tcPr>
            <w:tcW w:w="3369" w:type="dxa"/>
          </w:tcPr>
          <w:p w14:paraId="260C7B01" w14:textId="77777777" w:rsidR="00442285" w:rsidRPr="00D713FD" w:rsidRDefault="00442285" w:rsidP="004422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Socioeconomic </w:t>
            </w:r>
            <w:r w:rsidRPr="00D713FD">
              <w:rPr>
                <w:rFonts w:ascii="Times New Roman" w:hAnsi="Times New Roman" w:cs="Times New Roman"/>
              </w:rPr>
              <w:t xml:space="preserve">factors </w:t>
            </w:r>
          </w:p>
        </w:tc>
        <w:tc>
          <w:tcPr>
            <w:tcW w:w="5193" w:type="dxa"/>
            <w:gridSpan w:val="2"/>
          </w:tcPr>
          <w:p w14:paraId="47D7A0D1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How and with what aim do you ask the future parents about their social economic positions? </w:t>
            </w:r>
          </w:p>
          <w:p w14:paraId="36414865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How does the fact that these conditions are hard to modify influence your delivery of PCC? </w:t>
            </w:r>
          </w:p>
          <w:p w14:paraId="018315B3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Do you encounter situations in which you think pregnancy should be postponed or discouraged because of the social economic conditions? Can this lead to a tension between your personal convictions and professional responsibility? (E.g. Personally I would advice against it however as a professional I feel obliged to advise and counsel)  </w:t>
            </w:r>
          </w:p>
          <w:p w14:paraId="1CE420B0" w14:textId="77777777" w:rsidR="00442285" w:rsidRPr="00D713FD" w:rsidRDefault="00442285" w:rsidP="0022185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Does the social economic situation alter your motivation or goals when delivering PCC? </w:t>
            </w:r>
          </w:p>
        </w:tc>
      </w:tr>
      <w:tr w:rsidR="00442285" w:rsidRPr="00D713FD" w14:paraId="7950C703" w14:textId="77777777" w:rsidTr="0022185B">
        <w:trPr>
          <w:trHeight w:val="306"/>
        </w:trPr>
        <w:tc>
          <w:tcPr>
            <w:tcW w:w="3369" w:type="dxa"/>
            <w:tcBorders>
              <w:bottom w:val="single" w:sz="4" w:space="0" w:color="auto"/>
            </w:tcBorders>
          </w:tcPr>
          <w:p w14:paraId="4159359C" w14:textId="77777777" w:rsidR="00442285" w:rsidRPr="00D713FD" w:rsidRDefault="00442285" w:rsidP="002218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Tobacco, alcohol and drugs </w:t>
            </w:r>
          </w:p>
        </w:tc>
        <w:tc>
          <w:tcPr>
            <w:tcW w:w="5193" w:type="dxa"/>
            <w:gridSpan w:val="2"/>
            <w:tcBorders>
              <w:bottom w:val="single" w:sz="4" w:space="0" w:color="auto"/>
            </w:tcBorders>
          </w:tcPr>
          <w:p w14:paraId="166A82DB" w14:textId="77777777" w:rsidR="00442285" w:rsidRPr="00D713FD" w:rsidRDefault="00442285" w:rsidP="00442285">
            <w:pPr>
              <w:pStyle w:val="ListParagraph"/>
              <w:numPr>
                <w:ilvl w:val="0"/>
                <w:numId w:val="4"/>
              </w:numPr>
              <w:tabs>
                <w:tab w:val="left" w:pos="46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>How and with what aim do you ask about tobacco, alcohol and drugs use?</w:t>
            </w:r>
          </w:p>
          <w:p w14:paraId="0F2AD597" w14:textId="77777777" w:rsidR="00442285" w:rsidRPr="00D713FD" w:rsidRDefault="00442285" w:rsidP="00442285">
            <w:pPr>
              <w:pStyle w:val="ListParagraph"/>
              <w:numPr>
                <w:ilvl w:val="0"/>
                <w:numId w:val="4"/>
              </w:numPr>
              <w:tabs>
                <w:tab w:val="left" w:pos="46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13FD">
              <w:rPr>
                <w:rFonts w:ascii="Times New Roman" w:hAnsi="Times New Roman" w:cs="Times New Roman"/>
                <w:lang w:val="en-US"/>
              </w:rPr>
              <w:t xml:space="preserve">Are you optimistic about the likelihood of tobacco, alcohol and drugs cessation? </w:t>
            </w:r>
          </w:p>
        </w:tc>
      </w:tr>
    </w:tbl>
    <w:p w14:paraId="2AEFB108" w14:textId="77777777" w:rsidR="00442285" w:rsidRPr="00D713FD" w:rsidRDefault="00442285" w:rsidP="0044228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8674BF5" w14:textId="77777777" w:rsidR="00DA77CB" w:rsidRPr="00D713FD" w:rsidRDefault="00DA77CB">
      <w:pPr>
        <w:rPr>
          <w:rFonts w:ascii="Times New Roman" w:hAnsi="Times New Roman" w:cs="Times New Roman"/>
        </w:rPr>
      </w:pPr>
    </w:p>
    <w:sectPr w:rsidR="00DA77CB" w:rsidRPr="00D713FD" w:rsidSect="00CC4D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60943"/>
    <w:multiLevelType w:val="hybridMultilevel"/>
    <w:tmpl w:val="21C28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CB654E"/>
    <w:multiLevelType w:val="hybridMultilevel"/>
    <w:tmpl w:val="5C164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744682"/>
    <w:multiLevelType w:val="hybridMultilevel"/>
    <w:tmpl w:val="61CEA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F05EFF"/>
    <w:multiLevelType w:val="hybridMultilevel"/>
    <w:tmpl w:val="46300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285"/>
    <w:rsid w:val="001C09D0"/>
    <w:rsid w:val="001D410A"/>
    <w:rsid w:val="00287F75"/>
    <w:rsid w:val="00442285"/>
    <w:rsid w:val="00AC2B28"/>
    <w:rsid w:val="00CC4D62"/>
    <w:rsid w:val="00D713FD"/>
    <w:rsid w:val="00DA77CB"/>
    <w:rsid w:val="00EB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20EA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28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285"/>
    <w:pPr>
      <w:ind w:left="720"/>
      <w:contextualSpacing/>
    </w:pPr>
    <w:rPr>
      <w:lang w:eastAsia="nl-NL"/>
    </w:rPr>
  </w:style>
  <w:style w:type="table" w:styleId="TableGrid">
    <w:name w:val="Table Grid"/>
    <w:basedOn w:val="TableNormal"/>
    <w:uiPriority w:val="59"/>
    <w:rsid w:val="00442285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42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2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285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28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285"/>
    <w:rPr>
      <w:rFonts w:ascii="Lucida Grande" w:hAnsi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28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285"/>
    <w:pPr>
      <w:ind w:left="720"/>
      <w:contextualSpacing/>
    </w:pPr>
    <w:rPr>
      <w:lang w:eastAsia="nl-NL"/>
    </w:rPr>
  </w:style>
  <w:style w:type="table" w:styleId="TableGrid">
    <w:name w:val="Table Grid"/>
    <w:basedOn w:val="TableNormal"/>
    <w:uiPriority w:val="59"/>
    <w:rsid w:val="00442285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42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2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285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28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285"/>
    <w:rPr>
      <w:rFonts w:ascii="Lucida Grande" w:hAnsi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7</Words>
  <Characters>3179</Characters>
  <Application>Microsoft Macintosh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ez Ismaili m'Hamdi</dc:creator>
  <cp:keywords/>
  <dc:description/>
  <cp:lastModifiedBy>Hafez Ismaili m' Hamdi</cp:lastModifiedBy>
  <cp:revision>2</cp:revision>
  <dcterms:created xsi:type="dcterms:W3CDTF">2015-08-06T14:36:00Z</dcterms:created>
  <dcterms:modified xsi:type="dcterms:W3CDTF">2015-08-06T14:36:00Z</dcterms:modified>
</cp:coreProperties>
</file>